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8C5CF" w14:textId="536FFF89" w:rsidR="00B36630" w:rsidRPr="00FF7112" w:rsidRDefault="00012CB6" w:rsidP="00B36630">
      <w:pPr>
        <w:spacing w:line="480" w:lineRule="auto"/>
        <w:rPr>
          <w:b/>
          <w:lang w:val="en-US"/>
        </w:rPr>
      </w:pPr>
      <w:r w:rsidRPr="00FF7112">
        <w:rPr>
          <w:b/>
          <w:lang w:val="en-US"/>
        </w:rPr>
        <w:t>S</w:t>
      </w:r>
      <w:r>
        <w:rPr>
          <w:b/>
          <w:lang w:val="en-US"/>
        </w:rPr>
        <w:t>2</w:t>
      </w:r>
      <w:r w:rsidRPr="00FF7112">
        <w:rPr>
          <w:b/>
          <w:lang w:val="en-US"/>
        </w:rPr>
        <w:t xml:space="preserve"> </w:t>
      </w:r>
      <w:r w:rsidR="00FC3966">
        <w:rPr>
          <w:b/>
          <w:lang w:val="en-US"/>
        </w:rPr>
        <w:t>Table</w:t>
      </w:r>
      <w:r>
        <w:rPr>
          <w:b/>
          <w:lang w:val="en-US"/>
        </w:rPr>
        <w:t>.</w:t>
      </w:r>
      <w:r w:rsidR="00B36630" w:rsidRPr="00FF7112">
        <w:rPr>
          <w:b/>
          <w:lang w:val="en-US"/>
        </w:rPr>
        <w:t xml:space="preserve"> Within patient variability (CV) of the pharmacodynamic effects of detemir vs. glargine. </w:t>
      </w:r>
    </w:p>
    <w:p w14:paraId="4C596CBE" w14:textId="77777777" w:rsidR="00B36630" w:rsidRPr="00D70BCD" w:rsidRDefault="00B36630" w:rsidP="00B36630">
      <w:pPr>
        <w:rPr>
          <w:lang w:val="en-US"/>
        </w:rPr>
      </w:pPr>
    </w:p>
    <w:tbl>
      <w:tblPr>
        <w:tblStyle w:val="Tabellenraster"/>
        <w:tblW w:w="14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3994"/>
        <w:gridCol w:w="3995"/>
        <w:gridCol w:w="3995"/>
      </w:tblGrid>
      <w:tr w:rsidR="00B36630" w:rsidRPr="00012CB6" w14:paraId="79A88673" w14:textId="77777777" w:rsidTr="000002A8">
        <w:trPr>
          <w:trHeight w:val="851"/>
        </w:trPr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1DAD86FF" w14:textId="77777777" w:rsidR="00B36630" w:rsidRPr="00D70BCD" w:rsidRDefault="00B36630" w:rsidP="000002A8">
            <w:pPr>
              <w:rPr>
                <w:b/>
                <w:lang w:val="en-US"/>
              </w:rPr>
            </w:pPr>
          </w:p>
        </w:tc>
        <w:tc>
          <w:tcPr>
            <w:tcW w:w="3994" w:type="dxa"/>
            <w:tcBorders>
              <w:bottom w:val="single" w:sz="4" w:space="0" w:color="auto"/>
            </w:tcBorders>
            <w:vAlign w:val="center"/>
          </w:tcPr>
          <w:p w14:paraId="2520B38A" w14:textId="77777777" w:rsidR="00B36630" w:rsidRPr="00012CB6" w:rsidRDefault="00B36630" w:rsidP="000002A8">
            <w:pPr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Detemir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vAlign w:val="center"/>
          </w:tcPr>
          <w:p w14:paraId="729472DF" w14:textId="77777777" w:rsidR="00B36630" w:rsidRPr="00012CB6" w:rsidRDefault="00B36630" w:rsidP="000002A8">
            <w:pPr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Glargine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vAlign w:val="center"/>
          </w:tcPr>
          <w:p w14:paraId="4407C8A0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p-value</w:t>
            </w:r>
          </w:p>
        </w:tc>
      </w:tr>
      <w:tr w:rsidR="00B36630" w:rsidRPr="00012CB6" w14:paraId="50C753FB" w14:textId="77777777" w:rsidTr="000002A8">
        <w:trPr>
          <w:trHeight w:val="851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513AF24C" w14:textId="77777777" w:rsidR="00B36630" w:rsidRPr="00012CB6" w:rsidRDefault="00B36630" w:rsidP="000002A8">
            <w:pPr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 xml:space="preserve">CV GIR </w:t>
            </w:r>
            <w:r w:rsidRPr="00012CB6">
              <w:rPr>
                <w:b/>
                <w:vertAlign w:val="subscript"/>
                <w:lang w:val="en-US"/>
              </w:rPr>
              <w:t>AUC</w:t>
            </w:r>
          </w:p>
        </w:tc>
        <w:tc>
          <w:tcPr>
            <w:tcW w:w="3994" w:type="dxa"/>
            <w:tcBorders>
              <w:top w:val="single" w:sz="4" w:space="0" w:color="auto"/>
            </w:tcBorders>
            <w:vAlign w:val="center"/>
          </w:tcPr>
          <w:p w14:paraId="5D6E25A6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80 (52 – 101)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vAlign w:val="center"/>
          </w:tcPr>
          <w:p w14:paraId="65A73B8D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95 (67 – 117)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vAlign w:val="center"/>
          </w:tcPr>
          <w:p w14:paraId="5BA47FCA" w14:textId="77777777" w:rsidR="00B36630" w:rsidRPr="00012CB6" w:rsidRDefault="00B36630" w:rsidP="000002A8">
            <w:pPr>
              <w:jc w:val="center"/>
              <w:rPr>
                <w:i/>
                <w:lang w:val="en-US"/>
              </w:rPr>
            </w:pPr>
            <w:r w:rsidRPr="00012CB6">
              <w:rPr>
                <w:i/>
                <w:lang w:val="en-US"/>
              </w:rPr>
              <w:t>0.309</w:t>
            </w:r>
          </w:p>
        </w:tc>
      </w:tr>
      <w:tr w:rsidR="00B36630" w:rsidRPr="00012CB6" w14:paraId="7CE2F078" w14:textId="77777777" w:rsidTr="000002A8">
        <w:trPr>
          <w:trHeight w:val="851"/>
        </w:trPr>
        <w:tc>
          <w:tcPr>
            <w:tcW w:w="2305" w:type="dxa"/>
            <w:vAlign w:val="center"/>
          </w:tcPr>
          <w:p w14:paraId="09ED97BB" w14:textId="77777777" w:rsidR="00B36630" w:rsidRPr="00012CB6" w:rsidRDefault="00B36630" w:rsidP="000002A8">
            <w:pPr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 xml:space="preserve">CV GIR </w:t>
            </w:r>
            <w:r w:rsidRPr="00012CB6">
              <w:rPr>
                <w:b/>
                <w:vertAlign w:val="subscript"/>
                <w:lang w:val="en-US"/>
              </w:rPr>
              <w:t>max</w:t>
            </w:r>
          </w:p>
        </w:tc>
        <w:tc>
          <w:tcPr>
            <w:tcW w:w="3994" w:type="dxa"/>
            <w:vAlign w:val="center"/>
          </w:tcPr>
          <w:p w14:paraId="7AE2A8B6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71 (53 – 85)</w:t>
            </w:r>
          </w:p>
        </w:tc>
        <w:tc>
          <w:tcPr>
            <w:tcW w:w="3995" w:type="dxa"/>
            <w:vAlign w:val="center"/>
          </w:tcPr>
          <w:p w14:paraId="646F4EC4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99 (98 – 135)</w:t>
            </w:r>
          </w:p>
        </w:tc>
        <w:tc>
          <w:tcPr>
            <w:tcW w:w="3995" w:type="dxa"/>
            <w:vAlign w:val="center"/>
          </w:tcPr>
          <w:p w14:paraId="1D2DB0C3" w14:textId="77777777" w:rsidR="00B36630" w:rsidRPr="00012CB6" w:rsidRDefault="00B36630" w:rsidP="000002A8">
            <w:pPr>
              <w:jc w:val="center"/>
              <w:rPr>
                <w:i/>
                <w:lang w:val="en-US"/>
              </w:rPr>
            </w:pPr>
            <w:r w:rsidRPr="00012CB6">
              <w:rPr>
                <w:i/>
                <w:lang w:val="en-US"/>
              </w:rPr>
              <w:t>0.214</w:t>
            </w:r>
          </w:p>
        </w:tc>
      </w:tr>
      <w:tr w:rsidR="00B36630" w:rsidRPr="00A01139" w14:paraId="7BFC0606" w14:textId="77777777" w:rsidTr="000002A8">
        <w:trPr>
          <w:trHeight w:val="851"/>
        </w:trPr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29301E50" w14:textId="77777777" w:rsidR="00B36630" w:rsidRPr="00A01139" w:rsidRDefault="00B36630" w:rsidP="000002A8">
            <w:pPr>
              <w:rPr>
                <w:b/>
              </w:rPr>
            </w:pPr>
            <w:r w:rsidRPr="00012CB6">
              <w:rPr>
                <w:b/>
                <w:lang w:val="en-US"/>
              </w:rPr>
              <w:t xml:space="preserve">CV </w:t>
            </w:r>
            <w:proofErr w:type="spellStart"/>
            <w:r w:rsidRPr="00012CB6">
              <w:rPr>
                <w:b/>
                <w:lang w:val="en-US"/>
              </w:rPr>
              <w:t>tGIR</w:t>
            </w:r>
            <w:proofErr w:type="spellEnd"/>
            <w:r w:rsidRPr="00012CB6">
              <w:rPr>
                <w:b/>
                <w:lang w:val="en-US"/>
              </w:rPr>
              <w:t xml:space="preserve"> </w:t>
            </w:r>
            <w:proofErr w:type="spellStart"/>
            <w:r w:rsidRPr="00A01139">
              <w:rPr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3994" w:type="dxa"/>
            <w:tcBorders>
              <w:bottom w:val="single" w:sz="4" w:space="0" w:color="auto"/>
            </w:tcBorders>
            <w:vAlign w:val="center"/>
          </w:tcPr>
          <w:p w14:paraId="36079A23" w14:textId="77777777" w:rsidR="00B36630" w:rsidRPr="00A01139" w:rsidRDefault="00B36630" w:rsidP="000002A8">
            <w:pPr>
              <w:jc w:val="center"/>
            </w:pPr>
            <w:r w:rsidRPr="00A01139">
              <w:t>14 (6 – 19)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vAlign w:val="center"/>
          </w:tcPr>
          <w:p w14:paraId="5CB0F798" w14:textId="77777777" w:rsidR="00B36630" w:rsidRPr="00A01139" w:rsidRDefault="00B36630" w:rsidP="000002A8">
            <w:pPr>
              <w:jc w:val="center"/>
            </w:pPr>
            <w:r w:rsidRPr="00A01139">
              <w:t>25 (26 – 42)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vAlign w:val="center"/>
          </w:tcPr>
          <w:p w14:paraId="0C177BFB" w14:textId="77777777" w:rsidR="00B36630" w:rsidRPr="00A01139" w:rsidRDefault="00B36630" w:rsidP="000002A8">
            <w:pPr>
              <w:jc w:val="center"/>
              <w:rPr>
                <w:i/>
              </w:rPr>
            </w:pPr>
            <w:r w:rsidRPr="00A01139">
              <w:rPr>
                <w:i/>
              </w:rPr>
              <w:t>0.011</w:t>
            </w:r>
          </w:p>
        </w:tc>
      </w:tr>
    </w:tbl>
    <w:p w14:paraId="5DC246DC" w14:textId="77777777" w:rsidR="00E959A7" w:rsidRDefault="00B36630" w:rsidP="00B36630">
      <w:pPr>
        <w:spacing w:line="480" w:lineRule="auto"/>
        <w:rPr>
          <w:lang w:val="en-US"/>
        </w:rPr>
      </w:pPr>
      <w:r w:rsidRPr="00D70BCD">
        <w:rPr>
          <w:lang w:val="en-US"/>
        </w:rPr>
        <w:t>Data are % and 95% CI.</w:t>
      </w:r>
      <w:r>
        <w:rPr>
          <w:lang w:val="en-US"/>
        </w:rPr>
        <w:t xml:space="preserve"> GIR denotes glucose infusion rate.</w:t>
      </w:r>
    </w:p>
    <w:p w14:paraId="0E801D14" w14:textId="0125489B" w:rsidR="00B36630" w:rsidRPr="00957AFA" w:rsidRDefault="00B36630" w:rsidP="00B36630">
      <w:pPr>
        <w:spacing w:line="480" w:lineRule="auto"/>
        <w:rPr>
          <w:lang w:val="en-US"/>
        </w:rPr>
      </w:pPr>
      <w:bookmarkStart w:id="0" w:name="_GoBack"/>
      <w:bookmarkEnd w:id="0"/>
    </w:p>
    <w:sectPr w:rsidR="00B36630" w:rsidRPr="00957AFA" w:rsidSect="00B3663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30"/>
    <w:rsid w:val="000070B3"/>
    <w:rsid w:val="00012CB6"/>
    <w:rsid w:val="000B174A"/>
    <w:rsid w:val="00146339"/>
    <w:rsid w:val="00165D36"/>
    <w:rsid w:val="001D1241"/>
    <w:rsid w:val="003A073F"/>
    <w:rsid w:val="004D1E89"/>
    <w:rsid w:val="00594683"/>
    <w:rsid w:val="0062260C"/>
    <w:rsid w:val="00666BBE"/>
    <w:rsid w:val="007714C1"/>
    <w:rsid w:val="00A00379"/>
    <w:rsid w:val="00AB5E28"/>
    <w:rsid w:val="00B24B3B"/>
    <w:rsid w:val="00B36630"/>
    <w:rsid w:val="00B508AD"/>
    <w:rsid w:val="00D011A4"/>
    <w:rsid w:val="00E14107"/>
    <w:rsid w:val="00E959A7"/>
    <w:rsid w:val="00F23743"/>
    <w:rsid w:val="00FC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F5DE89"/>
  <w14:defaultImageDpi w14:val="32767"/>
  <w15:docId w15:val="{DBD8D632-0DF2-3C42-BEEB-99D2AEDA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6630"/>
    <w:rPr>
      <w:rFonts w:ascii="Times New Roman" w:eastAsia="Arial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6630"/>
    <w:rPr>
      <w:rFonts w:ascii="Arial" w:eastAsia="Arial" w:hAnsi="Arial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68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683"/>
    <w:rPr>
      <w:rFonts w:ascii="Tahoma" w:eastAsia="Arial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4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46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4683"/>
    <w:rPr>
      <w:rFonts w:ascii="Times New Roman" w:eastAsia="Arial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4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4683"/>
    <w:rPr>
      <w:rFonts w:ascii="Times New Roman" w:eastAsia="Arial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ilz</dc:creator>
  <cp:keywords/>
  <dc:description/>
  <cp:lastModifiedBy>Stefan Bilz</cp:lastModifiedBy>
  <cp:revision>3</cp:revision>
  <dcterms:created xsi:type="dcterms:W3CDTF">2018-08-01T14:21:00Z</dcterms:created>
  <dcterms:modified xsi:type="dcterms:W3CDTF">2018-08-01T14:24:00Z</dcterms:modified>
</cp:coreProperties>
</file>